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C4934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    1        10        20        30        40        50        60</w:t>
      </w:r>
    </w:p>
    <w:p w14:paraId="08539DA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                  |        |         |         |         |         |         | </w:t>
      </w:r>
    </w:p>
    <w:p w14:paraId="0AD30D3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CCGCCTACATGCCCTTTACGCCCAATAATTCCGAACAACGCTTGCCCCCTCCGTATTACC</w:t>
      </w:r>
    </w:p>
    <w:p w14:paraId="5DAEEE1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-CGCCTACATGCCCTTTACGCCCAATAATTCCGAACAACGCTTGCCCCCTCCGTATTACC</w:t>
      </w:r>
    </w:p>
    <w:p w14:paraId="1AF1C76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CCGCCTACATGCCCTTTACGCCCAATAATTCCGAACAACGCTTGCCCCCTCCGTATTACC</w:t>
      </w:r>
    </w:p>
    <w:p w14:paraId="487B470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CCGCCTACATGCCCTTTACGCCCAATAATTCCGAACAACGCTTGCCCCCTCCGTATTACC</w:t>
      </w:r>
    </w:p>
    <w:p w14:paraId="3C5FDEF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--GCCTACATGCCCTTTACGCCCAATAATTCCGAACAACGCTTGCCCCCTCCGTATTACC</w:t>
      </w:r>
    </w:p>
    <w:p w14:paraId="44FA396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--GCCTACATGCCCTTTACGCCCAATAATTCCGAACAACGCTTGCCCCCTCCGTATTACC</w:t>
      </w:r>
    </w:p>
    <w:p w14:paraId="4E79AFD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--GCCTACATGCCCTTTACGCCCAATAATTCCGAACAACGCTTGCCCCCTCCGTATTACC</w:t>
      </w:r>
    </w:p>
    <w:p w14:paraId="2D5B892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-------CATGCCCTTTACGCCCAATAATTCCGAACAACGCTTGCCCCCTCCGTATTACC</w:t>
      </w:r>
    </w:p>
    <w:p w14:paraId="2BA9399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------ACATGCCCTTTACGCCCAATAATTCCGAACAACGCTTGCCCCCTCCGTATTACC</w:t>
      </w:r>
    </w:p>
    <w:p w14:paraId="1612437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---------TGCCCTTTACGCCCAATAATTCCGAACAACGCTTGCCCCCTCCGTATTACC</w:t>
      </w:r>
    </w:p>
    <w:p w14:paraId="55B2491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-----TACATGCCCTTTACGCCCAATAATTCCGAACAACG</w:t>
      </w:r>
      <w:r w:rsidRPr="002807B4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GCCCCCTCCGTATTACC</w:t>
      </w:r>
    </w:p>
    <w:p w14:paraId="33AB385F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 w:rsidR="00DD16C0">
        <w:rPr>
          <w:rFonts w:ascii="Courier New" w:eastAsia="Times New Roman" w:hAnsi="Courier New" w:cs="Courier New"/>
          <w:color w:val="000000"/>
          <w:sz w:val="16"/>
          <w:szCs w:val="20"/>
        </w:rPr>
        <w:t>/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>bb359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---------TGCCCTTTACGCCCAATAATTCCGAACAACGCTTGCCCCCTCCGTATTACC</w:t>
      </w:r>
    </w:p>
    <w:p w14:paraId="4A9E6AC1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proofErr w:type="spellStart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---------TGCCCTTTACGCCCAATAATTCCGAACAACGCTTGCCCCCTCCGTATTACC</w:t>
      </w:r>
    </w:p>
    <w:p w14:paraId="3A724A9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-----------------ACGCCCAATAATTCCGAACAACGCTTGCCCCCTCCGTATTACC</w:t>
      </w:r>
    </w:p>
    <w:p w14:paraId="4DA3C8C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-----TACATGCCCTTTACGCCCAATAATTCCGAACAACGCTTGCCCCCTCCGTATTACC</w:t>
      </w:r>
    </w:p>
    <w:p w14:paraId="1F5AA9A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---CCTACATGCCCTTTACGCCCAATAATTCCGAACAACGCTTGCCCCCTCCGTATTACC</w:t>
      </w:r>
    </w:p>
    <w:p w14:paraId="742A3A7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--GCCTACATGCCCTTTACGCCCAATAATTCCGAACAACGCTTGCCCCCTCCGTATTACC</w:t>
      </w:r>
    </w:p>
    <w:p w14:paraId="1311AAD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-----TACATGCCCTTTACGCCCAATAATTCCGAACAACGCTTGCCCCCTCCGTATTACC</w:t>
      </w:r>
    </w:p>
    <w:p w14:paraId="27D2E7C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--GCCTACATGCCCTTTACGCCCAATAATTCCGAACAACGCTTGCCCCCTCCGTATTACC</w:t>
      </w:r>
    </w:p>
    <w:p w14:paraId="6112543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---------TGCCCTTTACGCCCAATAATTCCGAACAACGCTTGCCCCCTCCGTATTACC</w:t>
      </w:r>
    </w:p>
    <w:p w14:paraId="1735D88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07BFF03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GCGGCTGCTGGCACGGAGTTTGCCGGGACTTCTTCTGTAGGTACCGTCATTATCTTCCCT</w:t>
      </w:r>
    </w:p>
    <w:p w14:paraId="696EFA3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GCGGCTGCTGGCACGGAGTTTGCCGGGACTTCTTCTGTAGGTACCGTCATTATCTTCCCT</w:t>
      </w:r>
    </w:p>
    <w:p w14:paraId="61811AF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GCGGCTGCTGGCACGGAGTTTGCCGGGACTTCTTCTGTAGGTACCGTCATTATCTTCCCT</w:t>
      </w:r>
    </w:p>
    <w:p w14:paraId="30F3740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GCGGCTGCTGGCACGGAGTTTGCCGGGACTTCTTCTGTAGGTACCGTCATTATCTTCCCT</w:t>
      </w:r>
    </w:p>
    <w:p w14:paraId="06B720A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GCGGCTGCTGGCACGGAGTTTGCCGGGACTTCTTCTGTAGGTACCGTCATTATCTTCCCT</w:t>
      </w:r>
    </w:p>
    <w:p w14:paraId="3A6BDCD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GCGGCTGCTGGCACGGAGTTTGCCGGGACTTCTTCTGTAGGTACCGTCATTATCTTCCCT</w:t>
      </w:r>
    </w:p>
    <w:p w14:paraId="5704E75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GCGGCTGCTGGCACGGAGTTTGCCGGGACTTCTTCTGTAGGTACCGTCATTATCTTCCCT</w:t>
      </w:r>
    </w:p>
    <w:p w14:paraId="722C0BB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GCGGCTGCTGGCACGGAGTTTGCCGGGACTTCTTCTGTAGGTACCGTCATTATCTTCCCT</w:t>
      </w:r>
    </w:p>
    <w:p w14:paraId="1ECB134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GCGGCTGCTGGCACGGAGTTTGCCGGGACTTCTTCTGTAGGTACCGTCATTATCTTCCCT</w:t>
      </w:r>
    </w:p>
    <w:p w14:paraId="6FB028F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GCGGCTGCTGGCACGGAGTTTGCCGGGACTTCTTCTGTAGGTACCGTCATTATCTTCCCT</w:t>
      </w:r>
    </w:p>
    <w:p w14:paraId="541F99B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GCGGCTGCTGGCACGGAGTTTGCCGGGACTTCTTCTGTAGGTACCGTCATTATCTTCCCT</w:t>
      </w:r>
    </w:p>
    <w:p w14:paraId="5B57E3C1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GCGGCTGCTGGCACGGAGTTTGCCGGGACTTCTTCTGTAGGTACCGTCATTATCTTCCCT</w:t>
      </w:r>
    </w:p>
    <w:p w14:paraId="55C955C1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GCGGCTGCTGGCACGGAGTTTGCCGGGACTTCTTCTGTAGGTACCGTCATTATCTTCCCT</w:t>
      </w:r>
    </w:p>
    <w:p w14:paraId="27EBA38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GCGGCTGCTGGCACGGAGTTTGCCGGGACTTCTTCTGTAGGTACCGTCATTATCTTCCCT</w:t>
      </w:r>
    </w:p>
    <w:p w14:paraId="15EC764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GCGGCTGCTGGCACGGAGTTTGCCGGGACTTCTTCTGTAGGTACCGTCATTATCTTCCCT</w:t>
      </w:r>
    </w:p>
    <w:p w14:paraId="2B81BF7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GCGGCTGCTGGCACGGAGTTTGCCGGGACTTCTTCTGTAGGTACCGTCATTATCTTCCCT</w:t>
      </w:r>
    </w:p>
    <w:p w14:paraId="2B9BB50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GCGGCTGCTGGCACGGAGTTTGCCGGGACTTCTTCTGTAGGTACCGTCATTATCTTCCCT</w:t>
      </w:r>
    </w:p>
    <w:p w14:paraId="0F7D14E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GCGGCTGCTGGCACGGAGTTTGCCGGGACTTCTTCTGTAGGTACCGTCATTATCTTCCCT</w:t>
      </w:r>
    </w:p>
    <w:p w14:paraId="4C98AF3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GCGGCTGCTGGCACGGAGTTTGCCGGGACTTCTTCTGTAGGTACCGTCATTATCTTCCCT</w:t>
      </w:r>
    </w:p>
    <w:p w14:paraId="18860EF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GCGGCTGCTGGCACGGAGTTTGCCGGGACTTCTTCTGTAGGTACCGTCATTATCTTCCCT</w:t>
      </w:r>
    </w:p>
    <w:p w14:paraId="69F918F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143F592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ACTGAAAGAGTTTTACAACCCTAAGGCCTTCCTCACTCATGCGGCATAGCTGGATCAGGC</w:t>
      </w:r>
    </w:p>
    <w:p w14:paraId="5D4CFBF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ACTGAAAGAGTTTTACAACCCTAAGGCCTTCCTCACTCATGCGGCATAGCTGGATCAGGC</w:t>
      </w:r>
    </w:p>
    <w:p w14:paraId="6D6A62A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ACTGAAAGAGTTTTACAACCCTAAGGCCTTCCTCACTCATGCGGCATAGCTGGATCAGGC</w:t>
      </w:r>
    </w:p>
    <w:p w14:paraId="2556B40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ACTGAAAGAGTTTTACAACCCTAAGGCCTTCCTCACTCATGCGGCATAGCTGGATCAGGC</w:t>
      </w:r>
    </w:p>
    <w:p w14:paraId="0A4515A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ACTGAAAGAGTTTTACAACCCTAAGGCCTTCCTCACTCATGCGGCATAGCTGGATCAGGC</w:t>
      </w:r>
    </w:p>
    <w:p w14:paraId="175BBE5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ACTGAAAGAGTTTTACAACCCTAAGGCCTTCCTCACTCATGCGGCATAGCTGGATCAGGC</w:t>
      </w:r>
    </w:p>
    <w:p w14:paraId="35A11AC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ACTGAAAGAGTTTTACAACCCTAAGGCCTTCCTCACTCATGCGGCATAGCTGGATCAGGC</w:t>
      </w:r>
    </w:p>
    <w:p w14:paraId="008DB0C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ACTGAAAGAGTTTTACAACCCTAAGGCCTTCCTCACTCATGCGGCATAGCTGGATCAGGC</w:t>
      </w:r>
    </w:p>
    <w:p w14:paraId="56C332E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ACTGAAAGAGTTTTACAACCCTAAGGCCTTCCTCACTCATGCGGCATAGCTGGATCAGGC</w:t>
      </w:r>
    </w:p>
    <w:p w14:paraId="1985CB9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ACTGAAAGAGTTTTACAACCCTAAGGCCTTCCTCACTCATGCGGCATAGCTGGATCAGGC</w:t>
      </w:r>
    </w:p>
    <w:p w14:paraId="3CE08A8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ACTGAAAGAGTTTTACAACCCTAAGGCCTTCCTCACTCATGCGGCATAGCTGGATCAGGC</w:t>
      </w:r>
    </w:p>
    <w:p w14:paraId="0D2FC7CC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TGAAAGAGTTTTACAACCCTAAGGCCTTCCTCACTCATGCGGCATAGCTGGATCAGGC</w:t>
      </w:r>
    </w:p>
    <w:p w14:paraId="7D1093A7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TGAAAGAGTTTTACAACCCTAAGGCCTTCCTCACTCA</w:t>
      </w:r>
      <w:r w:rsidR="00F43B82" w:rsidRPr="00C01F14">
        <w:rPr>
          <w:rFonts w:ascii="Courier New" w:eastAsia="Times New Roman" w:hAnsi="Courier New" w:cs="Courier New"/>
          <w:color w:val="000000"/>
          <w:sz w:val="16"/>
          <w:szCs w:val="20"/>
          <w:highlight w:val="cyan"/>
        </w:rPr>
        <w:t>C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GCGGCATAGCTGGATCAGGC</w:t>
      </w:r>
    </w:p>
    <w:p w14:paraId="7FFD76D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ACTGAAAGAGTTTTACAACCCTAAGGCCTTCCTCACTCATGCGGCATAGCTGGATCAGGC</w:t>
      </w:r>
    </w:p>
    <w:p w14:paraId="39C5C63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ACTGAAAGAGTTTTACAACCCTAAGGCCTTCCTCACTCATGCGGCATAGCTGGATCAGGC</w:t>
      </w:r>
    </w:p>
    <w:p w14:paraId="7352F6C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ACTGAAAGAGTTTTACAACCCTAAGGCCTTCCTCACTCATGCGGCATAGCTGGATCAGGC</w:t>
      </w:r>
    </w:p>
    <w:p w14:paraId="50D27B0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ACTGAAAGAGTTTTACAACCCTAAGGCCTTCCTCACTCATGCGGCATAGCTGGATCAGGC</w:t>
      </w:r>
    </w:p>
    <w:p w14:paraId="35C7694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ACTGAAAGAGTTTTACAACCCTAAGGCCTTCCTCACTCATGCGGCATAGCTGGATCAGGC</w:t>
      </w:r>
    </w:p>
    <w:p w14:paraId="3E1EB48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ACTGAAAGAGTTTTACAACCCTAAGGCCTTCCTCACTCATGCGGCATAGCTGGATCAGGC</w:t>
      </w:r>
    </w:p>
    <w:p w14:paraId="3B00F39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ACTGAAAGAGTTTTACAACCCTAAGGCCTTCCTCACTCATGCGGCATAGCTGGATCAGGC</w:t>
      </w:r>
    </w:p>
    <w:p w14:paraId="2E8EB3F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3399D93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TTGCGCCCATTGTCCAATATTCCCCACTGCTGCCTCCCGTAGGAGTCTG</w:t>
      </w:r>
      <w:r w:rsidRPr="00F6202B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CGTATCTC</w:t>
      </w:r>
    </w:p>
    <w:p w14:paraId="302F542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TTGCGCCCATTGTCCAATATTCCCCACTGCTGCCTCCCGTAGGAGTCTG</w:t>
      </w:r>
      <w:r w:rsidRPr="00F6202B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CGTATCTC</w:t>
      </w:r>
    </w:p>
    <w:p w14:paraId="22BBF39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TTGCGCCCATTGTCCAATATTCCCCACTGCTGCCTCCCGTAGGAGTCTG</w:t>
      </w:r>
      <w:r w:rsidRPr="00F6202B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CGTATCTC</w:t>
      </w:r>
    </w:p>
    <w:p w14:paraId="1F7DEEF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TTGCGCCCATTGTCCAATATTCCCCACTGCTGCCTCCCGTAGGAGTCTG</w:t>
      </w:r>
      <w:r w:rsidRPr="00F6202B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CGTATCTC</w:t>
      </w:r>
    </w:p>
    <w:p w14:paraId="3D45F35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TTGCGCCCATTGTCCAATATTCCCCACTGCTGCCTCCCGTAGGAGTCTG</w:t>
      </w:r>
      <w:r w:rsidRPr="00F6202B">
        <w:rPr>
          <w:rFonts w:ascii="Courier New" w:eastAsia="Times New Roman" w:hAnsi="Courier New" w:cs="Courier New"/>
          <w:color w:val="000000"/>
          <w:sz w:val="16"/>
          <w:szCs w:val="20"/>
          <w:highlight w:val="red"/>
        </w:rPr>
        <w:t>A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CCGTATCTC</w:t>
      </w:r>
    </w:p>
    <w:p w14:paraId="3F9445F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TTGCGCCCATTGTCCAATATTCCCCACTGCTGCCTCCCGTAGGAGTCTGGACCGTATCTC</w:t>
      </w:r>
    </w:p>
    <w:p w14:paraId="364DD36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TTGCGCCCATTGTCCAATATTCCCCACTGCTGCCTCCCGTAGGAGTCTGGACCGTATCTC</w:t>
      </w:r>
    </w:p>
    <w:p w14:paraId="62B3DDB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TTGCGCCCATTGTCCAATATTCCCCACTGCTGCCTCCCGTAGGAGTCTGGACCGTATCTC</w:t>
      </w:r>
    </w:p>
    <w:p w14:paraId="294EE59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TTGCGCCCATTGTCCAATATTCCCCACTGCTGCCTCCCGTAGGAGTCTGGACCGTATCTC</w:t>
      </w:r>
    </w:p>
    <w:p w14:paraId="52CABFB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TTGCGCCCATTGTCCAATATTCCCCACTGCTGCCTCCCGTAGGAGTCTGGACCGTATCTC</w:t>
      </w:r>
    </w:p>
    <w:p w14:paraId="47291AC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TTGCGCCCATTGTCCAATATTCCCCACTGCTGCCTCCCGTAGGAGTCTGGACCGTATCTC</w:t>
      </w:r>
    </w:p>
    <w:p w14:paraId="0EF63671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GCGCCCATTGTCCAATATTCCCCACTGCTGCCTCCCGTAGGAGTCTGGACCGTATCTC</w:t>
      </w:r>
    </w:p>
    <w:p w14:paraId="16934C38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 xml:space="preserve">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GCGCCCATTGTCCAATATTCCCCACTGCTGCCTCCCGTAGGAGTCTGGACCGTATCTC</w:t>
      </w:r>
    </w:p>
    <w:p w14:paraId="2BDFB88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TTGCGCCCATTGTCCAATATTCCCCACTGCTG</w:t>
      </w:r>
      <w:r w:rsidRPr="00C11A68">
        <w:rPr>
          <w:rFonts w:ascii="Courier New" w:eastAsia="Times New Roman" w:hAnsi="Courier New" w:cs="Courier New"/>
          <w:color w:val="000000"/>
          <w:sz w:val="16"/>
          <w:szCs w:val="20"/>
          <w:highlight w:val="green"/>
        </w:rPr>
        <w:t>T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TCCCGTAGGAGTCTGGACCGTATCTC</w:t>
      </w:r>
    </w:p>
    <w:p w14:paraId="40B768D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TTGCGCCCATTGTCCAATATTCCCCACTGCTGCCTCCCGTAGGAGTCTGGACCGTATCTC</w:t>
      </w:r>
    </w:p>
    <w:p w14:paraId="573CD5D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TTGCGCCCATTGTCCAATATTCCCCACTGCTGCCTCCCGTAGGAGTCTGGACCGTATCTC</w:t>
      </w:r>
    </w:p>
    <w:p w14:paraId="53E58B7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TTGCGCCCATTGTCCAATATTCCCCACTGCTGCCTCCCGTAGGAGTCTGGACCGTATCTC</w:t>
      </w:r>
    </w:p>
    <w:p w14:paraId="28249B6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TTGCGCCCATTGTCCAATATTCCCCACTGCTGCCTCCCGTAGGAGTCTGGACCGTATCTC</w:t>
      </w:r>
    </w:p>
    <w:p w14:paraId="1F6A1D8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TTGCGCCCATTGTCCAATATTCCCCACTGCTGCCTCCCGTAGGAGTCTGGACCGTATCTC</w:t>
      </w:r>
    </w:p>
    <w:p w14:paraId="44FB817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TTGCGCCCATTGTCCAATATTCCCCACTGCTGCCTCCCGTAGGAGTCTGGACCGTATCTC</w:t>
      </w:r>
    </w:p>
    <w:p w14:paraId="7FA349C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365298C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AGTTCCAGTGTGGCTGATCATCCTCTCAGACCAGCTATAGATCATCGCCTTGGTAGGCCT</w:t>
      </w:r>
    </w:p>
    <w:p w14:paraId="19BB245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AGTTCCAGTGTGGCTGATCATCCTCTCAGACCAGCTATAGATCATCGCCTTGGTAGGCCT</w:t>
      </w:r>
    </w:p>
    <w:p w14:paraId="3B6D091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AGTTCCAGTGTGGCTGATCATCCTCTCAGACCAGCTATAGATCATCGCCTTGGTAGGCCT</w:t>
      </w:r>
    </w:p>
    <w:p w14:paraId="6102DD7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AGTTCCAGTGTGGCTGATCATCCTCTCAGACCAGCTATAGATCATCGCCTTGGTAGGCCT</w:t>
      </w:r>
    </w:p>
    <w:p w14:paraId="45F7392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AGTTCCAGTGTGGCTGATCATCCTCTCAGACCAGCTATAGATCATCGCCTTGGTAGGCCT</w:t>
      </w:r>
    </w:p>
    <w:p w14:paraId="38598BD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AGTTCCAGTGTGGCTGATCATCCTCTCAGACCAGCTATAGATCATCGCCTTGGTAGGCCT</w:t>
      </w:r>
    </w:p>
    <w:p w14:paraId="5E560FF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AGTTCCAGTGTGGCTGATCATCCTCTCAGACCAGCTATAGATCATCGCCTTGGTAGGCCT</w:t>
      </w:r>
    </w:p>
    <w:p w14:paraId="26B0642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AGTTCCAGTGTGGCTGATCATCCTCTCAGACCAGCTATAGATCATCGCCTTGGTAGGCCT</w:t>
      </w:r>
    </w:p>
    <w:p w14:paraId="57FF270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AGTTCCAGTGTGGCTGATCATCCTCTCAGACCAGCTATAGATCATCGCCTTGGTAGGCCT</w:t>
      </w:r>
    </w:p>
    <w:p w14:paraId="7289F35D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AGTTCCAGTGTGGCTGATCATCCTCTCAGACCAGCTATAGATCATCGCCTTGGTAGGCCT</w:t>
      </w:r>
    </w:p>
    <w:p w14:paraId="314A283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AGTTCCAGTGTGGCTGATCATCCTCTCAGACCAGCTATAGATCATCGCCTTGGTAGGCCT</w:t>
      </w:r>
    </w:p>
    <w:p w14:paraId="04F6133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r w:rsidR="00B40814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proofErr w:type="spellStart"/>
      <w:r w:rsidR="00B40814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="00B40814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="00B40814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 w:rsidR="00B40814"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="00B40814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</w:t>
      </w:r>
      <w:r w:rsidRPr="00C01F14">
        <w:rPr>
          <w:rFonts w:ascii="Courier New" w:eastAsia="Times New Roman" w:hAnsi="Courier New" w:cs="Courier New"/>
          <w:color w:val="000000"/>
          <w:sz w:val="16"/>
          <w:szCs w:val="20"/>
          <w:highlight w:val="cyan"/>
        </w:rPr>
        <w:t>C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CCAGTGTGGCTGATCATCCTCTCAGACCAGCTATAGATCATCGCCTTGGTAGGCCT</w:t>
      </w:r>
    </w:p>
    <w:p w14:paraId="6F4BC5CC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TTCCAGTGTGGCTGATCATCCTCTCAGACCAGCTATAGATCATCGCCTTGGTAGGCCT</w:t>
      </w:r>
    </w:p>
    <w:p w14:paraId="48F0126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AGTTCCAGTGTGGCTGATCATCCTCTCAGACCAGCTATAGATCATCGCCTTGGTAGGCCT</w:t>
      </w:r>
    </w:p>
    <w:p w14:paraId="3CFDE30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AGTTCCAGTGTGGCTGATCATCCTCTCAGACCAGCTATAGATCATCGCCTTGGTAGGCCT</w:t>
      </w:r>
    </w:p>
    <w:p w14:paraId="72FBBB4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AGTTCCAGTGTGGCTGATCATCCTCTCAGACCAGCTATAGATCATCGCCTTGGTAGGCCT</w:t>
      </w:r>
    </w:p>
    <w:p w14:paraId="3E4C083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AGTTCCAGTGTGGCTGATCATCCTCTCAGACCAGCTATAGATCATCGCCTTGGTAGGCCT</w:t>
      </w:r>
    </w:p>
    <w:p w14:paraId="05E481E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AGTTCCAGTGTGGCTGATCATCCTCTCAGACCAGCTATAGATCATCGCCTTGGTAGGCCT</w:t>
      </w:r>
    </w:p>
    <w:p w14:paraId="2A580C7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AGTTCCAGTGTGGCTGATCATCCTCTCAGACCAGCTATAGATCATCGCCTTGGTAGGCCT</w:t>
      </w:r>
    </w:p>
    <w:p w14:paraId="0EE284F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AGTTCCAGTGTGGCTGATCATCCTCTCAGACCAGCTATAGATCATCGCCTTGGTAGGCCT</w:t>
      </w:r>
    </w:p>
    <w:p w14:paraId="23132AB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315A1FB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TTACCCTACCAACTAGCTAATCTAACATAGGCTCATCTAATAGCGATAAATCTTTCCCCC</w:t>
      </w:r>
    </w:p>
    <w:p w14:paraId="697FB7F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TTACCCTACCAACTAGCTAATCTAACATAGGCTCATCTAATAGCGATAAATCTTTCCCCC</w:t>
      </w:r>
    </w:p>
    <w:p w14:paraId="63C2AFE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TTACCCTACCAACTAGCTAATCTAACATAGGCTCATCTAATAGCGATAAATCTTTCCCCC</w:t>
      </w:r>
    </w:p>
    <w:p w14:paraId="3EE29A2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TTACCCTACCAACTAGCTAATCTAACATAGGCTCATCTAATAGCGATAAATCTTTCCCCC</w:t>
      </w:r>
    </w:p>
    <w:p w14:paraId="1640288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TTACCCTACCAACTAGCTAATCTAACATAGGCTCATCTAATAGCGATAAATCTTTCCCCC</w:t>
      </w:r>
    </w:p>
    <w:p w14:paraId="365F878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TTACCCTACCAACTAGCTAATCTAACATAGGCTCATCTAATAGCGATAAATCTTTCCCCC</w:t>
      </w:r>
    </w:p>
    <w:p w14:paraId="09DF20A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TTACCCTACCAACTAGCTAATCTAACATAGGCTCATCTAATAGCGATAAATCTTTCCCCC</w:t>
      </w:r>
    </w:p>
    <w:p w14:paraId="4FF3B17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TTACCCTACCAACTAGCTAATCTAACATAGGCTCATCTAATAGCGATAAATCTTTCCCCC</w:t>
      </w:r>
    </w:p>
    <w:p w14:paraId="52EC923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TTACCCTACCAACTAGCTAATCTAACATAGGCTCATCTAATAGCGATAAATCTTTCCCCC</w:t>
      </w:r>
    </w:p>
    <w:p w14:paraId="58B28D0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TTACCCTACCAACTAGCTAATCTAACATAGGCTCATCTAATAGCGATAAATCTTTCCCCC</w:t>
      </w:r>
    </w:p>
    <w:p w14:paraId="54D9ADE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TTACCCTACCAACTAGCTAATCTAACATAGGCTCATCTAATAGCGATAAATCTTT</w:t>
      </w:r>
      <w:r w:rsidRPr="00B40814">
        <w:rPr>
          <w:rFonts w:ascii="Courier New" w:eastAsia="Times New Roman" w:hAnsi="Courier New" w:cs="Courier New"/>
          <w:b/>
          <w:color w:val="FF0000"/>
          <w:sz w:val="16"/>
          <w:szCs w:val="20"/>
        </w:rPr>
        <w:t>-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CCC</w:t>
      </w:r>
    </w:p>
    <w:p w14:paraId="3DF10E4C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ACCCTACCAACTAGCTAATCTAACATAGGCTCATCTAATAGCGATAAATCTTTCCCCC</w:t>
      </w:r>
    </w:p>
    <w:p w14:paraId="63BE46DC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ACCCTACCAACTAGCTAATCTAACATAGGCTCATCTAATAGCGATAAATCTTTCCCCC</w:t>
      </w:r>
    </w:p>
    <w:p w14:paraId="15B14A2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TTACCCTACCAACTAGCTAATCTAACATAGGCTCATCTAATAGCGATAAATCTTTCCCCC</w:t>
      </w:r>
    </w:p>
    <w:p w14:paraId="4D777B8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TTACCCTACCAACTAGCTAATCTAACATAGGCTCATCTAATAGCGATAAATCTTTCCCCC</w:t>
      </w:r>
    </w:p>
    <w:p w14:paraId="7BCB12C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TTACCCTACCAACTAGCTAATCTAACATAGGCTCATCTAATAGCGATAAATCTTTCCCCC</w:t>
      </w:r>
    </w:p>
    <w:p w14:paraId="389C5E9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TTACCCTACCAACTAGCTAATCTAACATAGGCTCATCTAATAGCGATAAATCTTTCCCCC</w:t>
      </w:r>
    </w:p>
    <w:p w14:paraId="61E5C24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TTACCCTACCAACTAGCTAATCTAACATAGGCTCATCTAATAGCGATAAATCTTTCCCCC</w:t>
      </w:r>
    </w:p>
    <w:p w14:paraId="465A646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TTACCCTACCAACTAGCTAATCTAACATAGGCTCATCTAATAGCGATAAATCTTTCCCCC</w:t>
      </w:r>
    </w:p>
    <w:p w14:paraId="14CA71A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TTACCCTACCAACTAGCTAATCTAACATAGGCTCATCTAATAGCGATAAATCTTTCCCCC</w:t>
      </w:r>
    </w:p>
    <w:p w14:paraId="3576C9E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292D035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GCAGGGATTATACAGTATTACCCACCATTTCTAGTGGCTATCCCATACTACTAGGT----</w:t>
      </w:r>
    </w:p>
    <w:p w14:paraId="3EE587E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GCAGGGATTATACAGTATTACCCACCATTTCTAGTGGCTATCCCATACTACTAGG-----</w:t>
      </w:r>
    </w:p>
    <w:p w14:paraId="069A9ED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GCAGGGATTATACAGTATTACCCACCATTTCTAGTGGCTATCCCATACTACTAGG-----</w:t>
      </w:r>
    </w:p>
    <w:p w14:paraId="74CBE78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GCAGGGATTATACAGTATTACCCACCATTTCTAGTGGCTATCCCATACTACTAGGT----</w:t>
      </w:r>
    </w:p>
    <w:p w14:paraId="4D7F29C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GCAGGGATTATACAGTATTACCCACCATTTCTAGTGGCTATCCCATACTACTAGGT----</w:t>
      </w:r>
    </w:p>
    <w:p w14:paraId="227350A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GCAGGGATTATACAGTATTACCCACCATTTCTAGTGGCTATCCCATACTACTAGGTAGAT</w:t>
      </w:r>
    </w:p>
    <w:p w14:paraId="3CE9CC7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GCAGGGATTATACAGTATTACCCACCATTTCTAGTGGCTATCCCATACTACTAGGTAGAT</w:t>
      </w:r>
    </w:p>
    <w:p w14:paraId="7055DB1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GCAGGGATTATACAGTATTACCCACCATTTCTAGTGGCTATCCCATACTACTAGGTAGAT</w:t>
      </w:r>
    </w:p>
    <w:p w14:paraId="28C3678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GCAGGGATTATACAGTATTACCCACCATTTCTAGTGGCTATCCCATACTACTAGGTAGAT</w:t>
      </w:r>
    </w:p>
    <w:p w14:paraId="6B67CC9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GCAGGGATTATACAGTATTACCCACCATTTCTAGTGGCTATCCCATACTACTAGGTAGAT</w:t>
      </w:r>
    </w:p>
    <w:p w14:paraId="08214E5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GCAGGGATTATACAGTATTACCCACCATTTCTAGTGGCTATCCCATACTACTAGGTAGAT</w:t>
      </w:r>
    </w:p>
    <w:p w14:paraId="00C75F83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GCAGGGATTATACAGTATTACCCACCATTTCTAGTGGCTATCCCATACTACTAGGTAGAT</w:t>
      </w:r>
    </w:p>
    <w:p w14:paraId="7BA7DA63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GCAGGGATTATACAGTATTACCCACCATTTCTAGTGGCTATCCCATACTACTAGGTAGAT</w:t>
      </w:r>
    </w:p>
    <w:p w14:paraId="7171F1D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GCAGGGATTATACAGTATTACCCACCATTTCTAGTGGCTATCCCATACTACTAGGTAGAT</w:t>
      </w:r>
    </w:p>
    <w:p w14:paraId="3B579D7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GCAGGGATTATACAGTATTACCCACCATTTCTAGTGGCTATCCCATACTACTAGGTAGAT</w:t>
      </w:r>
    </w:p>
    <w:p w14:paraId="2B3FFE4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GCAGGGATTATACAGTATTACCCACCATTTCTAGTGGCTATCCCATACTACTAGGTAGAT</w:t>
      </w:r>
    </w:p>
    <w:p w14:paraId="51099CF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GCAGGGATTATACAGTATTACCCACCATTTCTAGTGGCTATCCCATACTACTAGGTAGAT</w:t>
      </w:r>
    </w:p>
    <w:p w14:paraId="78D68C2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GCAGGGATTATACAGTATTACCCACCATTTCTAGTGGCTATCCCATACTACTAGGTAGAT</w:t>
      </w:r>
    </w:p>
    <w:p w14:paraId="59CBED1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GCAGGGATTATACAGTATTACCCACCATTTCTAGTGGCTATCCCATACTACTAGGTAGAT</w:t>
      </w:r>
    </w:p>
    <w:p w14:paraId="7F537048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GCAGGGATTATACAGTATTACCCACCATTTCTAGTGGCTATCCCATACTACTAGGTAGAT</w:t>
      </w:r>
    </w:p>
    <w:p w14:paraId="3F076DB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1B08231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------------------------------------------------------------</w:t>
      </w:r>
    </w:p>
    <w:p w14:paraId="2237635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------------------------------------------------------------</w:t>
      </w:r>
    </w:p>
    <w:p w14:paraId="41EA60E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------------------------------------------------------------</w:t>
      </w:r>
    </w:p>
    <w:p w14:paraId="5794AAD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------------------------------------------------------------</w:t>
      </w:r>
    </w:p>
    <w:p w14:paraId="7D6B4FB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----------------</w:t>
      </w:r>
      <w:bookmarkStart w:id="0" w:name="_GoBack"/>
      <w:bookmarkEnd w:id="0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--------------------------------------------</w:t>
      </w:r>
    </w:p>
    <w:p w14:paraId="18DE66F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lastRenderedPageBreak/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TCCTATGCATTACTCACCCGTCTGCCACTAA</w:t>
      </w:r>
      <w:r w:rsidRPr="00C01F14">
        <w:rPr>
          <w:rFonts w:ascii="Courier New" w:eastAsia="Times New Roman" w:hAnsi="Courier New" w:cs="Courier New"/>
          <w:color w:val="000000"/>
          <w:sz w:val="16"/>
          <w:szCs w:val="20"/>
          <w:highlight w:val="green"/>
        </w:rPr>
        <w:t>T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ATTCTTTATAGCAAGCTATAAAG----</w:t>
      </w:r>
    </w:p>
    <w:p w14:paraId="271FF36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TCCTATGCATTACTCACCCGTCTGCCACTAA</w:t>
      </w:r>
      <w:r w:rsidRPr="00C01F14">
        <w:rPr>
          <w:rFonts w:ascii="Courier New" w:eastAsia="Times New Roman" w:hAnsi="Courier New" w:cs="Courier New"/>
          <w:color w:val="000000"/>
          <w:sz w:val="16"/>
          <w:szCs w:val="20"/>
          <w:highlight w:val="green"/>
        </w:rPr>
        <w:t>T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ATTCTTTATAGCAAGCTATAAAG----</w:t>
      </w:r>
    </w:p>
    <w:p w14:paraId="0FC9BE0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TCCTATGCATTACTCACCCGTCTGCCACTAACTATTCTTTATAGCAAGCTATAAA-----</w:t>
      </w:r>
    </w:p>
    <w:p w14:paraId="498C56A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TCCTATGCATTACTCACCCGTCTGCCACTAACTATTCTTTATAGCAAGCTATAA------</w:t>
      </w:r>
    </w:p>
    <w:p w14:paraId="27E445E4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TCCTATGCATTACTCACCCGTCTGCCACTAACTATTCTTTATAGCAAGCTATAAA-----</w:t>
      </w:r>
    </w:p>
    <w:p w14:paraId="7B5A08C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TCCTATGCATTACTCACCCGTCTGCCACTAACTATTCTTTATAGCAAGCTATAAA-----</w:t>
      </w:r>
    </w:p>
    <w:p w14:paraId="480FA909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CCTATGCATTACTCACCCGTCTGCCACTAACTATTCTTTATAGCAAGCTATAAA-----</w:t>
      </w:r>
    </w:p>
    <w:p w14:paraId="1BD4AA18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CCTATGCATTACTCACCCGTCTGCCACTAA</w:t>
      </w:r>
      <w:r w:rsidR="00F43B82" w:rsidRPr="00C01F14">
        <w:rPr>
          <w:rFonts w:ascii="Courier New" w:eastAsia="Times New Roman" w:hAnsi="Courier New" w:cs="Courier New"/>
          <w:color w:val="000000"/>
          <w:sz w:val="16"/>
          <w:szCs w:val="20"/>
          <w:highlight w:val="green"/>
        </w:rPr>
        <w:t>T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</w:t>
      </w:r>
      <w:r w:rsidR="00F43B82" w:rsidRPr="00C01F14">
        <w:rPr>
          <w:rFonts w:ascii="Courier New" w:eastAsia="Times New Roman" w:hAnsi="Courier New" w:cs="Courier New"/>
          <w:color w:val="000000"/>
          <w:sz w:val="16"/>
          <w:szCs w:val="20"/>
          <w:highlight w:val="yellow"/>
        </w:rPr>
        <w:t>G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TCTTT</w:t>
      </w:r>
      <w:r w:rsidR="00F43B82" w:rsidRPr="00C01F14">
        <w:rPr>
          <w:rFonts w:ascii="Courier New" w:eastAsia="Times New Roman" w:hAnsi="Courier New" w:cs="Courier New"/>
          <w:color w:val="000000"/>
          <w:sz w:val="16"/>
          <w:szCs w:val="20"/>
          <w:highlight w:val="yellow"/>
        </w:rPr>
        <w:t>G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AGCAAGCTATAAAG----</w:t>
      </w:r>
    </w:p>
    <w:p w14:paraId="488E1CC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pici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83   TCCTATGCATTACTCACCCGTCTGCCACTAACTATTCTTTATAGCAAGCTATAAA-----</w:t>
      </w:r>
    </w:p>
    <w:p w14:paraId="0EF3EC9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TCCTATGCATTACTCACCCGTCTGCCACTAACTATTCTTTATAGCAAGCTATAAAG----</w:t>
      </w:r>
    </w:p>
    <w:p w14:paraId="3EC944D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TCCTATGCATTACTCACCCGTCTGCCACTAACTATTCTTTATAGCAAGCTATAAAG----</w:t>
      </w:r>
    </w:p>
    <w:p w14:paraId="4A61AA1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TCCTATGCATTACTCACCCGTCTGCCACTAACTATTCTTTATAGCAAGCTA</w:t>
      </w:r>
      <w:r w:rsidRPr="00C01F14">
        <w:rPr>
          <w:rFonts w:ascii="Courier New" w:eastAsia="Times New Roman" w:hAnsi="Courier New" w:cs="Courier New"/>
          <w:color w:val="000000"/>
          <w:sz w:val="16"/>
          <w:szCs w:val="20"/>
          <w:highlight w:val="yellow"/>
        </w:rPr>
        <w:t>G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AA-----</w:t>
      </w:r>
    </w:p>
    <w:p w14:paraId="1FC8107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TCCTATGCATTACTCACCCGTCTGCCACTAACTATTCTTTATAGCAAG------------</w:t>
      </w:r>
    </w:p>
    <w:p w14:paraId="592CC80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TCCTATGCATTACTCACCCGTCTGCCACTAACTATTCTTTATAGCAAGCTA---------</w:t>
      </w:r>
    </w:p>
    <w:p w14:paraId="26036940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TCCTATGCATTACTCACCCGTCTGCCACTAA</w:t>
      </w:r>
      <w:r w:rsidRPr="00C01F14">
        <w:rPr>
          <w:rFonts w:ascii="Courier New" w:eastAsia="Times New Roman" w:hAnsi="Courier New" w:cs="Courier New"/>
          <w:color w:val="000000"/>
          <w:sz w:val="16"/>
          <w:szCs w:val="20"/>
          <w:highlight w:val="green"/>
        </w:rPr>
        <w:t>T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TATTCTTTATAGCAAGCTATAAAGATAA</w:t>
      </w:r>
    </w:p>
    <w:p w14:paraId="6BE97D8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</w:p>
    <w:p w14:paraId="7780EC71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549   ------</w:t>
      </w:r>
    </w:p>
    <w:p w14:paraId="27FBB3F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26   ------</w:t>
      </w:r>
    </w:p>
    <w:p w14:paraId="7E331F5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31   ------</w:t>
      </w:r>
    </w:p>
    <w:p w14:paraId="0A46DB1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338   ------</w:t>
      </w:r>
    </w:p>
    <w:p w14:paraId="5B501D6E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fla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5   ------</w:t>
      </w:r>
    </w:p>
    <w:p w14:paraId="2B85EC8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51   ------</w:t>
      </w:r>
    </w:p>
    <w:p w14:paraId="4BCF387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yl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220   ------</w:t>
      </w:r>
    </w:p>
    <w:p w14:paraId="67B686D2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9   ------</w:t>
      </w:r>
    </w:p>
    <w:p w14:paraId="605F12B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1218   ------</w:t>
      </w:r>
    </w:p>
    <w:p w14:paraId="3A5DA397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po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ura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194   ------</w:t>
      </w:r>
    </w:p>
    <w:p w14:paraId="355998AB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croci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auv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351   ------</w:t>
      </w:r>
    </w:p>
    <w:p w14:paraId="4942B688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gr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bb359</w:t>
      </w: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>------</w:t>
      </w:r>
    </w:p>
    <w:p w14:paraId="1F615427" w14:textId="77777777" w:rsidR="00F43B82" w:rsidRPr="00F43B82" w:rsidRDefault="00B40814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fr-FR"/>
        </w:rPr>
      </w:pP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icrot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v</w:t>
      </w:r>
      <w:proofErr w:type="spellEnd"/>
      <w:r>
        <w:rPr>
          <w:rFonts w:ascii="Courier New" w:eastAsia="Times New Roman" w:hAnsi="Courier New" w:cs="Courier New"/>
          <w:color w:val="000000"/>
          <w:sz w:val="16"/>
          <w:szCs w:val="20"/>
        </w:rPr>
        <w:t>/cj4209</w:t>
      </w:r>
      <w:r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</w:t>
      </w:r>
      <w:r w:rsidR="00F43B82" w:rsidRPr="00F43B82">
        <w:rPr>
          <w:rFonts w:ascii="Courier New" w:eastAsia="Times New Roman" w:hAnsi="Courier New" w:cs="Courier New"/>
          <w:color w:val="000000"/>
          <w:sz w:val="16"/>
          <w:szCs w:val="20"/>
          <w:lang w:val="fr-FR"/>
        </w:rPr>
        <w:t>------</w:t>
      </w:r>
    </w:p>
    <w:p w14:paraId="73E6205A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fr-FR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  <w:lang w:val="fr-FR"/>
        </w:rPr>
        <w:t xml:space="preserve">     mus spicil/cj183   ------</w:t>
      </w:r>
    </w:p>
    <w:p w14:paraId="5E7401C6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  <w:lang w:val="fr-FR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muscard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vell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cj2918   ------</w:t>
      </w:r>
    </w:p>
    <w:p w14:paraId="2374E41F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sperm cit/bb634   ------</w:t>
      </w:r>
    </w:p>
    <w:p w14:paraId="56602EE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342   ------</w:t>
      </w:r>
    </w:p>
    <w:p w14:paraId="42F47C95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3   ------</w:t>
      </w:r>
    </w:p>
    <w:p w14:paraId="385C3519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aran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/bb739   ------</w:t>
      </w:r>
    </w:p>
    <w:p w14:paraId="446DD92C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</w:rPr>
      </w:pPr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     </w:t>
      </w:r>
      <w:proofErr w:type="spellStart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>sorex</w:t>
      </w:r>
      <w:proofErr w:type="spellEnd"/>
      <w:r w:rsidRPr="00F43B82">
        <w:rPr>
          <w:rFonts w:ascii="Courier New" w:eastAsia="Times New Roman" w:hAnsi="Courier New" w:cs="Courier New"/>
          <w:color w:val="000000"/>
          <w:sz w:val="16"/>
          <w:szCs w:val="20"/>
        </w:rPr>
        <w:t xml:space="preserve"> min/cj359   ATCCGT</w:t>
      </w:r>
    </w:p>
    <w:p w14:paraId="453145B3" w14:textId="77777777" w:rsidR="00F43B82" w:rsidRPr="00F43B82" w:rsidRDefault="00F43B82" w:rsidP="00F43B8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E4BC044" w14:textId="77777777" w:rsidR="00474089" w:rsidRDefault="00474089"/>
    <w:sectPr w:rsidR="00474089" w:rsidSect="00F43B8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43B82"/>
    <w:rsid w:val="00011A5E"/>
    <w:rsid w:val="002807B4"/>
    <w:rsid w:val="00474089"/>
    <w:rsid w:val="00480137"/>
    <w:rsid w:val="006A44B3"/>
    <w:rsid w:val="007848AC"/>
    <w:rsid w:val="007E2702"/>
    <w:rsid w:val="009B4AFD"/>
    <w:rsid w:val="00A12721"/>
    <w:rsid w:val="00A61F8A"/>
    <w:rsid w:val="00AA59B2"/>
    <w:rsid w:val="00B34652"/>
    <w:rsid w:val="00B40814"/>
    <w:rsid w:val="00C01F14"/>
    <w:rsid w:val="00C11A68"/>
    <w:rsid w:val="00C66394"/>
    <w:rsid w:val="00CF6790"/>
    <w:rsid w:val="00DD16C0"/>
    <w:rsid w:val="00F43B82"/>
    <w:rsid w:val="00F62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676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40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2149</Words>
  <Characters>12253</Characters>
  <Application>Microsoft Macintosh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</dc:creator>
  <cp:keywords/>
  <dc:description/>
  <cp:lastModifiedBy>Ioana Buzura-Matei</cp:lastModifiedBy>
  <cp:revision>5</cp:revision>
  <dcterms:created xsi:type="dcterms:W3CDTF">2018-02-06T08:53:00Z</dcterms:created>
  <dcterms:modified xsi:type="dcterms:W3CDTF">2018-02-06T10:44:00Z</dcterms:modified>
</cp:coreProperties>
</file>